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before="0" w:after="200"/>
        <w:contextualSpacing/>
        <w:rPr>
          <w:sz w:val="24"/>
          <w:szCs w:val="24"/>
        </w:rPr>
      </w:pPr>
      <w:r>
        <w:rPr>
          <w:b/>
          <w:sz w:val="32"/>
          <w:szCs w:val="32"/>
        </w:rPr>
        <w:t xml:space="preserve">S3 Table. </w:t>
      </w:r>
      <w:r>
        <w:rPr>
          <w:sz w:val="32"/>
          <w:szCs w:val="32"/>
        </w:rPr>
        <w:t>Erlotinib</w:t>
      </w:r>
    </w:p>
    <w:p>
      <w:pPr>
        <w:pStyle w:val="Normal"/>
        <w:spacing w:before="0" w:after="200"/>
        <w:contextualSpacing/>
        <w:rPr>
          <w:sz w:val="24"/>
          <w:szCs w:val="24"/>
        </w:rPr>
      </w:pP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GSEA results for 741 genes identified for erlotinib.</w:t>
      </w:r>
    </w:p>
    <w:p>
      <w:pPr>
        <w:pStyle w:val="Normal"/>
        <w:spacing w:before="0" w:after="200"/>
        <w:contextualSpacing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8"/>
        <w:gridCol w:w="1620"/>
        <w:gridCol w:w="1627"/>
        <w:gridCol w:w="1163"/>
      </w:tblGrid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_Set_Na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scription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_Genes_in_Overlap_(k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DR q-value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CEPTOR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487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2E-13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BSTRATE_SPECIFIC_TRANSPORTER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2289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9E-12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BSTRATE_SPECIFIC_TRANSMEMBRANE_TRANSPORTER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2289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6E-11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MEMBRANE_TRANSPORTER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22857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3E-11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YDROLASE_ACTIVITY_ACTING_ON_ESTER_BOND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6788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82E-09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MEMBRANE_RECEPTOR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4888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84E-09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ON_TRANSMEMBRANE_TRANSPORTER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5075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85E-09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ION_TRANSMEMBRANE_TRANSPORTER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8324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5E-08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AL_ION_TRANSMEMBRANE_TRANSPORTER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6873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6E-08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TEIN_KINASE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467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1E-07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MEMBRANE_RECEPTOR_PROTEIN_TYROSINE_KINASE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4714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88E-07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TEIN_HETERODIMERIZATION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698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64E-07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ION_CHANNEL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526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57E-07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FERASE_ACTIVITY_TRANSFERRING_PHOSPHORUS_CONTAINING_GROUP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677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68E-07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ON_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3167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08E-07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OSPHOTRANSFERASE_ACTIVITY_ALCOHOL_GROUP_AS_ACCEPTO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6773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73E-07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NA_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3677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82E-07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INASE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630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13E-07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ON_CHANNEL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5216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1E-06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MEMBRANE_RECEPTOR_PROTEIN_KINASE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9199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2E-06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BSTRATE_SPECIFIC_CHANNEL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22838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9E-06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TEIN_DIMERIZATION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6983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7E-06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ITION_METAL_ION_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6914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5E-06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INC_ION_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8270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1E-06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FERASE_ACTIVITY_TRANSFERRING_GLYCOSYL_GROUP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6757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4E-06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ION_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3169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1E-06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GASE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6874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98E-06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OSPHOPROTEIN_PHOSPHATASE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472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51E-06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TEIN_TYROSINE_KINASE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4713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80E-06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PTIDE_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2277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70E-06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GASE_ACTIVITY_FORMING_CARBON_NITROGEN_BOND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6879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9E-05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OSPHORIC_MONOESTER_HYDROLASE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679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4E-05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CEPTOR_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510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1E-05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YROPHOSPHATASE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646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3E-05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YDROLASE_ACTIVITY_ACTING_ON_ACID_ANHYDRID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6817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5E-05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CLEASE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4518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5E-05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OSPHORIC_ESTER_HYDROLASE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2578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9E-05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NA_POLYMERASE_II_TRANSCRIPTION_FACTOR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370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46E-05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CLEOSIDE_TRIPHOSPHATASE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711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62E-05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SKELETAL_PROTEIN_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809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95E-05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CRIPTION_FACTOR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3700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57E-05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XIDOREDUCTASE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649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38E-05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ETYLGLUCOSAMINYLTRANSFERASE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8375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5E-04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UROTRANSMITTER_RECEPTOR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30594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0E-04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ZYME_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9899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3E-04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TED_CHANNEL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22836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0E-04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LCIUM_CHANNEL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526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6E-04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UCTURAL_MOLECULE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5198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9E-04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UROTRANSMITTER_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2165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8E-04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PTIDE_RECEPTOR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1653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8E-04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ID_AMINO_ACID_LIGASE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688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1E-04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NA_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3723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7E-04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UROPEPTIDE_RECEPTOR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8188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89E-04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TA_TUBULIN_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8487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60E-04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UROPEPTIDE_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2923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65E-04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KINE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5125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0E-04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PID_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8289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27E-04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CRIPTION_FACTOR_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8134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30E-04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DP_GLYCOSYLTRANSFERASE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8194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58E-04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DONUCLEASE_ACTIVITY_GO_00168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6893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25E-04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TIN_FILAMENT_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51015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48E-04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BONUCLEASE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4540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48E-04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OLTAGE_GATED_CATION_CHANNEL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22843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88E-04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TEIN_HOMODIMERIZATION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2803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01E-04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INASE_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9900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41E-04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DORIBONUCLEASE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452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6E-03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EROID_HORMONE_RECEPTOR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3707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6E-03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TEIN_DOMAIN_SPECIFIC_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9904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9E-03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PASE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3924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4E-03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BIQUITIN_PROTEIN_LIGASE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484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4E-03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OLTAGE_GATED_CHANNEL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2283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7E-03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ALL_CONJUGATING_PROTEIN_LIGASE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9787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7E-03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TIN_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3779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5E-03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DENTICAL_PROTEIN_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280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7E-03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ALL_PROTEIN_CONJUGATING_ENZYME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8639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9E-03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TEIN_TYROSINE_PHOSPHATASE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4725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3E-03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2_DOMAIN_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2169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4E-03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TEIN_SERINE_THREONINE_KINASE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4674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5E-03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XIDOREDUCTASE_ACTIVITY_ACTING_ON_THE_ALDEHYDE_OR_OXO_GROUP_OF_DONORSNAD_OR_NADP_AS_ACCEPTO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6620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0E-03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FERASE_ACTIVITY_TRANSFERRING_HEXOSYL_GROUP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6758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1E-03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ECIFIC_RNA_POLYMERASE_II_TRANSCRIPTION_FACTOR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3704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6E-03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QUENCE_SPECIFIC_DNA_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3565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4E-03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OLTAGE_GATED_CALCIUM_CHANNEL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5245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4E-03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TEIN_N_TERMINUS_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7485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0E-03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CLEOTIDE_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0166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69E-03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FERASE_ACTIVITY_TRANSFERRING_PENTOSYL_GROUP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6763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88E-03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EMOKINE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8009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62E-03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EMOKINE_RECEPTOR_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2379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03E-03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XIDOREDUCTASE_ACTIVITY_ACTING_ON_THE_ALDEHYDE_OR_OXO_GROUP_OF_DONO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6903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2E-03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ENYL_RIBONUCLEOTIDE_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32559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5E-03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HODOPSIN_LIKE_RECEPTOR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1584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21E-03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RINE_RIBONUCLEOTIDE_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32555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37E-03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ENYL_NUCLEOTIDE_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30554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37E-03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OSPHOLIPID_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5543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91E-03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UBULIN_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563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91E-03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CRIPTION_ACTIVATOR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6563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30E-03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DONUCLEASE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4519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37E-03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GAND_DEPENDENT_NUCLEAR_RECEPTOR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4879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37E-03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XIDOREDUCTASE_ACTIVITY_ACTING_ON_NADH_OR_NADP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665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37E-03</w:t>
            </w:r>
          </w:p>
        </w:tc>
      </w:tr>
      <w:tr>
        <w:trPr>
          <w:trHeight w:val="3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RINE_NUCLEOTIDE_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7076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63E-03</w:t>
            </w:r>
          </w:p>
        </w:tc>
      </w:tr>
    </w:tbl>
    <w:p>
      <w:pPr>
        <w:pStyle w:val="Normal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 xml:space="preserve"> </w:t>
      </w:r>
    </w:p>
    <w:p>
      <w:pPr>
        <w:pStyle w:val="Normal"/>
        <w:spacing w:before="0" w:after="20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6T17:00:00Z</dcterms:created>
  <dc:creator>Covell, David (NIH/NCI) [E]</dc:creator>
  <dc:description/>
  <dc:language>en-US</dc:language>
  <cp:lastModifiedBy>Covell, David (NIH/NCI) [E]</cp:lastModifiedBy>
  <dcterms:modified xsi:type="dcterms:W3CDTF">2017-07-26T17:01:00Z</dcterms:modified>
  <cp:revision>1</cp:revision>
  <dc:subject/>
  <dc:title/>
</cp:coreProperties>
</file>